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D10390" w14:textId="7FC9A8E1" w:rsidR="0008703E" w:rsidRPr="00BF7DC7" w:rsidRDefault="00AC4319">
      <w:pPr>
        <w:rPr>
          <w:b/>
          <w:bCs/>
          <w:sz w:val="24"/>
          <w:szCs w:val="24"/>
        </w:rPr>
      </w:pPr>
      <w:r w:rsidRPr="00BF7DC7">
        <w:rPr>
          <w:rFonts w:hint="eastAsia"/>
          <w:b/>
          <w:bCs/>
          <w:sz w:val="24"/>
          <w:szCs w:val="24"/>
        </w:rPr>
        <w:t>M</w:t>
      </w:r>
      <w:r w:rsidRPr="00BF7DC7">
        <w:rPr>
          <w:b/>
          <w:bCs/>
          <w:sz w:val="24"/>
          <w:szCs w:val="24"/>
        </w:rPr>
        <w:t>ultimedia Appendix 2. Logistic regression, XGBoost, and LSTM hyperparameters</w:t>
      </w:r>
    </w:p>
    <w:p w14:paraId="7660BC44" w14:textId="0B283271" w:rsidR="0008703E" w:rsidRPr="00BF7DC7" w:rsidRDefault="0008703E">
      <w:pPr>
        <w:rPr>
          <w:sz w:val="24"/>
          <w:szCs w:val="24"/>
        </w:rPr>
      </w:pPr>
      <w:r w:rsidRPr="00BF7DC7">
        <w:rPr>
          <w:rFonts w:hint="eastAsia"/>
          <w:sz w:val="24"/>
          <w:szCs w:val="24"/>
        </w:rPr>
        <w:t>L</w:t>
      </w:r>
      <w:r w:rsidRPr="00BF7DC7">
        <w:rPr>
          <w:sz w:val="24"/>
          <w:szCs w:val="24"/>
        </w:rPr>
        <w:t>ogistic regression Hyperparameters</w:t>
      </w:r>
    </w:p>
    <w:tbl>
      <w:tblPr>
        <w:tblW w:w="6511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251"/>
        <w:gridCol w:w="3260"/>
      </w:tblGrid>
      <w:tr w:rsidR="00AC4319" w:rsidRPr="00BF7DC7" w14:paraId="3090B096" w14:textId="77777777" w:rsidTr="00BF7DC7">
        <w:trPr>
          <w:jc w:val="center"/>
        </w:trPr>
        <w:tc>
          <w:tcPr>
            <w:tcW w:w="32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F15FFE" w14:textId="77777777" w:rsidR="00AC4319" w:rsidRPr="00BF7DC7" w:rsidRDefault="00AC4319" w:rsidP="00AC43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BF7DC7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Penalty</w:t>
            </w:r>
          </w:p>
        </w:tc>
        <w:tc>
          <w:tcPr>
            <w:tcW w:w="3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FC77E7" w14:textId="77777777" w:rsidR="00AC4319" w:rsidRPr="00BF7DC7" w:rsidRDefault="00AC4319" w:rsidP="00AC43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BF7DC7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l2</w:t>
            </w:r>
          </w:p>
        </w:tc>
      </w:tr>
      <w:tr w:rsidR="00AC4319" w:rsidRPr="00BF7DC7" w14:paraId="62E93382" w14:textId="77777777" w:rsidTr="00BF7DC7">
        <w:trPr>
          <w:jc w:val="center"/>
        </w:trPr>
        <w:tc>
          <w:tcPr>
            <w:tcW w:w="32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D331E6" w14:textId="77777777" w:rsidR="00AC4319" w:rsidRPr="00BF7DC7" w:rsidRDefault="00AC4319" w:rsidP="00AC43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BF7DC7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Optimization</w:t>
            </w:r>
          </w:p>
        </w:tc>
        <w:tc>
          <w:tcPr>
            <w:tcW w:w="3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2E225D" w14:textId="77777777" w:rsidR="00AC4319" w:rsidRPr="00BF7DC7" w:rsidRDefault="00AC4319" w:rsidP="00AC43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BF7DC7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lbfgs</w:t>
            </w:r>
          </w:p>
        </w:tc>
      </w:tr>
      <w:tr w:rsidR="00AC4319" w:rsidRPr="00BF7DC7" w14:paraId="6EE8C29A" w14:textId="77777777" w:rsidTr="00BF7DC7">
        <w:trPr>
          <w:jc w:val="center"/>
        </w:trPr>
        <w:tc>
          <w:tcPr>
            <w:tcW w:w="32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69E775" w14:textId="77777777" w:rsidR="00AC4319" w:rsidRPr="00BF7DC7" w:rsidRDefault="00AC4319" w:rsidP="00AC43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BF7DC7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Max Iteration</w:t>
            </w:r>
          </w:p>
        </w:tc>
        <w:tc>
          <w:tcPr>
            <w:tcW w:w="3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E13631" w14:textId="77777777" w:rsidR="00AC4319" w:rsidRPr="00BF7DC7" w:rsidRDefault="00AC4319" w:rsidP="00AC43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BF7DC7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100</w:t>
            </w:r>
          </w:p>
        </w:tc>
      </w:tr>
      <w:tr w:rsidR="00AC4319" w:rsidRPr="00BF7DC7" w14:paraId="793EE698" w14:textId="77777777" w:rsidTr="00BF7DC7">
        <w:trPr>
          <w:jc w:val="center"/>
        </w:trPr>
        <w:tc>
          <w:tcPr>
            <w:tcW w:w="32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7E6EC0" w14:textId="77777777" w:rsidR="00AC4319" w:rsidRPr="00BF7DC7" w:rsidRDefault="00AC4319" w:rsidP="00AC43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BF7DC7">
              <w:rPr>
                <w:rFonts w:ascii="Times New Roman" w:eastAsia="Times New Roman" w:hAnsi="Times New Roman" w:cs="Times New Roman"/>
                <w:color w:val="212529"/>
                <w:sz w:val="24"/>
                <w:szCs w:val="24"/>
                <w:highlight w:val="white"/>
              </w:rPr>
              <w:t>Regularization strength</w:t>
            </w:r>
          </w:p>
        </w:tc>
        <w:tc>
          <w:tcPr>
            <w:tcW w:w="3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6BAFA9" w14:textId="77777777" w:rsidR="00AC4319" w:rsidRPr="00BF7DC7" w:rsidRDefault="00AC4319" w:rsidP="00AC43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BF7DC7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1.0</w:t>
            </w:r>
          </w:p>
        </w:tc>
      </w:tr>
      <w:tr w:rsidR="00BF7DC7" w:rsidRPr="00BF7DC7" w14:paraId="416C1872" w14:textId="77777777" w:rsidTr="00BF7DC7">
        <w:trPr>
          <w:jc w:val="center"/>
        </w:trPr>
        <w:tc>
          <w:tcPr>
            <w:tcW w:w="32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65A00B" w14:textId="5ADFD952" w:rsidR="00BF7DC7" w:rsidRPr="00BF7DC7" w:rsidRDefault="00BF7DC7" w:rsidP="00AC43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 w:hint="eastAsia"/>
                <w:color w:val="212529"/>
                <w:sz w:val="24"/>
                <w:szCs w:val="24"/>
                <w:highlight w:val="white"/>
              </w:rPr>
            </w:pPr>
            <w:r>
              <w:rPr>
                <w:rFonts w:ascii="Times New Roman" w:hAnsi="Times New Roman" w:cs="Times New Roman" w:hint="eastAsia"/>
                <w:color w:val="212529"/>
                <w:sz w:val="24"/>
                <w:szCs w:val="24"/>
                <w:highlight w:val="white"/>
              </w:rPr>
              <w:t>I</w:t>
            </w:r>
            <w:r>
              <w:rPr>
                <w:rFonts w:ascii="Times New Roman" w:hAnsi="Times New Roman" w:cs="Times New Roman"/>
                <w:color w:val="212529"/>
                <w:sz w:val="24"/>
                <w:szCs w:val="24"/>
                <w:highlight w:val="white"/>
              </w:rPr>
              <w:t>nput Feature</w:t>
            </w:r>
            <w:r w:rsidR="00F0397B">
              <w:rPr>
                <w:rFonts w:ascii="Times New Roman" w:hAnsi="Times New Roman" w:cs="Times New Roman"/>
                <w:color w:val="212529"/>
                <w:sz w:val="24"/>
                <w:szCs w:val="24"/>
                <w:highlight w:val="white"/>
              </w:rPr>
              <w:t>s</w:t>
            </w:r>
          </w:p>
        </w:tc>
        <w:tc>
          <w:tcPr>
            <w:tcW w:w="3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538D32" w14:textId="77777777" w:rsidR="00BF7DC7" w:rsidRDefault="00BF7DC7" w:rsidP="00AC43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white"/>
              </w:rPr>
              <w:t>Age</w:t>
            </w:r>
          </w:p>
          <w:p w14:paraId="64B9A7ED" w14:textId="7C179234" w:rsidR="00BF7DC7" w:rsidRPr="00BF7DC7" w:rsidRDefault="00BF7DC7" w:rsidP="00AC431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 w:hint="eastAsia"/>
                <w:sz w:val="24"/>
                <w:szCs w:val="24"/>
                <w:highlight w:val="whit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white"/>
              </w:rPr>
              <w:t>Lastest time-variant value</w:t>
            </w:r>
          </w:p>
        </w:tc>
      </w:tr>
    </w:tbl>
    <w:p w14:paraId="0358E59D" w14:textId="2023C70F" w:rsidR="00AC4319" w:rsidRPr="00BF7DC7" w:rsidRDefault="00AC4319">
      <w:pPr>
        <w:rPr>
          <w:sz w:val="24"/>
          <w:szCs w:val="24"/>
        </w:rPr>
      </w:pPr>
    </w:p>
    <w:p w14:paraId="17985229" w14:textId="3CFCD087" w:rsidR="0008703E" w:rsidRPr="00BF7DC7" w:rsidRDefault="0008703E">
      <w:pPr>
        <w:rPr>
          <w:sz w:val="24"/>
          <w:szCs w:val="24"/>
        </w:rPr>
      </w:pPr>
      <w:r w:rsidRPr="00BF7DC7">
        <w:rPr>
          <w:rFonts w:hint="eastAsia"/>
          <w:sz w:val="24"/>
          <w:szCs w:val="24"/>
        </w:rPr>
        <w:t>X</w:t>
      </w:r>
      <w:r w:rsidRPr="00BF7DC7">
        <w:rPr>
          <w:sz w:val="24"/>
          <w:szCs w:val="24"/>
        </w:rPr>
        <w:t>GBoost hyperparameters</w:t>
      </w:r>
    </w:p>
    <w:tbl>
      <w:tblPr>
        <w:tblW w:w="7589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794"/>
        <w:gridCol w:w="3795"/>
      </w:tblGrid>
      <w:tr w:rsidR="00AC4319" w:rsidRPr="00BF7DC7" w14:paraId="482E3527" w14:textId="77777777" w:rsidTr="0008703E">
        <w:trPr>
          <w:jc w:val="center"/>
        </w:trPr>
        <w:tc>
          <w:tcPr>
            <w:tcW w:w="37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37005C" w14:textId="77777777" w:rsidR="00AC4319" w:rsidRPr="00BF7DC7" w:rsidRDefault="00AC4319" w:rsidP="00534F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BF7DC7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Max depth</w:t>
            </w:r>
          </w:p>
        </w:tc>
        <w:tc>
          <w:tcPr>
            <w:tcW w:w="3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158F7C" w14:textId="77777777" w:rsidR="00AC4319" w:rsidRPr="00BF7DC7" w:rsidRDefault="00AC4319" w:rsidP="00534F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BF7DC7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5</w:t>
            </w:r>
          </w:p>
        </w:tc>
      </w:tr>
      <w:tr w:rsidR="00AC4319" w:rsidRPr="00BF7DC7" w14:paraId="1CB073FC" w14:textId="77777777" w:rsidTr="0008703E">
        <w:trPr>
          <w:jc w:val="center"/>
        </w:trPr>
        <w:tc>
          <w:tcPr>
            <w:tcW w:w="37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BA0058" w14:textId="77777777" w:rsidR="00AC4319" w:rsidRPr="00BF7DC7" w:rsidRDefault="00AC4319" w:rsidP="00534F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BF7DC7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Learning rate</w:t>
            </w:r>
          </w:p>
        </w:tc>
        <w:tc>
          <w:tcPr>
            <w:tcW w:w="3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AC0E62" w14:textId="77777777" w:rsidR="00AC4319" w:rsidRPr="00BF7DC7" w:rsidRDefault="00AC4319" w:rsidP="00534F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BF7DC7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0.01</w:t>
            </w:r>
          </w:p>
        </w:tc>
      </w:tr>
      <w:tr w:rsidR="00AC4319" w:rsidRPr="00BF7DC7" w14:paraId="1F6DEB34" w14:textId="77777777" w:rsidTr="0008703E">
        <w:trPr>
          <w:jc w:val="center"/>
        </w:trPr>
        <w:tc>
          <w:tcPr>
            <w:tcW w:w="37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5E4EBB" w14:textId="77777777" w:rsidR="00AC4319" w:rsidRPr="00BF7DC7" w:rsidRDefault="00AC4319" w:rsidP="00534F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BF7DC7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Gamma</w:t>
            </w:r>
          </w:p>
        </w:tc>
        <w:tc>
          <w:tcPr>
            <w:tcW w:w="3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FF4104" w14:textId="77777777" w:rsidR="00AC4319" w:rsidRPr="00BF7DC7" w:rsidRDefault="00AC4319" w:rsidP="00534F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BF7DC7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0</w:t>
            </w:r>
          </w:p>
        </w:tc>
      </w:tr>
      <w:tr w:rsidR="00AC4319" w:rsidRPr="00BF7DC7" w14:paraId="015010B3" w14:textId="77777777" w:rsidTr="0008703E">
        <w:trPr>
          <w:jc w:val="center"/>
        </w:trPr>
        <w:tc>
          <w:tcPr>
            <w:tcW w:w="37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E4FEEF" w14:textId="77777777" w:rsidR="00AC4319" w:rsidRPr="00BF7DC7" w:rsidRDefault="00AC4319" w:rsidP="00534F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BF7DC7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Booster</w:t>
            </w:r>
          </w:p>
        </w:tc>
        <w:tc>
          <w:tcPr>
            <w:tcW w:w="3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14F6E2" w14:textId="77777777" w:rsidR="00AC4319" w:rsidRPr="00BF7DC7" w:rsidRDefault="00AC4319" w:rsidP="00534F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BF7DC7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gbtree</w:t>
            </w:r>
          </w:p>
        </w:tc>
      </w:tr>
      <w:tr w:rsidR="00AC4319" w:rsidRPr="00BF7DC7" w14:paraId="68A70EBA" w14:textId="77777777" w:rsidTr="0008703E">
        <w:trPr>
          <w:jc w:val="center"/>
        </w:trPr>
        <w:tc>
          <w:tcPr>
            <w:tcW w:w="37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9D5946" w14:textId="77777777" w:rsidR="00AC4319" w:rsidRPr="00BF7DC7" w:rsidRDefault="00AC4319" w:rsidP="00534F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BF7DC7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Min child Weight</w:t>
            </w:r>
          </w:p>
        </w:tc>
        <w:tc>
          <w:tcPr>
            <w:tcW w:w="3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76BFC0" w14:textId="77777777" w:rsidR="00AC4319" w:rsidRPr="00BF7DC7" w:rsidRDefault="00AC4319" w:rsidP="00534F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BF7DC7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1</w:t>
            </w:r>
          </w:p>
        </w:tc>
      </w:tr>
      <w:tr w:rsidR="00AC4319" w:rsidRPr="00BF7DC7" w14:paraId="28360179" w14:textId="77777777" w:rsidTr="0008703E">
        <w:trPr>
          <w:jc w:val="center"/>
        </w:trPr>
        <w:tc>
          <w:tcPr>
            <w:tcW w:w="37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ECD793" w14:textId="77777777" w:rsidR="00AC4319" w:rsidRPr="00BF7DC7" w:rsidRDefault="00AC4319" w:rsidP="00534F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BF7DC7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Objective</w:t>
            </w:r>
          </w:p>
        </w:tc>
        <w:tc>
          <w:tcPr>
            <w:tcW w:w="3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1712B7" w14:textId="77777777" w:rsidR="00AC4319" w:rsidRPr="00BF7DC7" w:rsidRDefault="00AC4319" w:rsidP="00534F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BF7DC7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Binary logistic regression</w:t>
            </w:r>
          </w:p>
        </w:tc>
      </w:tr>
      <w:tr w:rsidR="00BF7DC7" w:rsidRPr="00BF7DC7" w14:paraId="2B36D37D" w14:textId="77777777" w:rsidTr="0008703E">
        <w:trPr>
          <w:jc w:val="center"/>
        </w:trPr>
        <w:tc>
          <w:tcPr>
            <w:tcW w:w="37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6FFAE4" w14:textId="58A10DAF" w:rsidR="00BF7DC7" w:rsidRPr="00BF7DC7" w:rsidRDefault="00BF7DC7" w:rsidP="00BF7DC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hAnsi="Times New Roman" w:cs="Times New Roman" w:hint="eastAsia"/>
                <w:color w:val="212529"/>
                <w:sz w:val="24"/>
                <w:szCs w:val="24"/>
                <w:highlight w:val="white"/>
              </w:rPr>
              <w:t>I</w:t>
            </w:r>
            <w:r>
              <w:rPr>
                <w:rFonts w:ascii="Times New Roman" w:hAnsi="Times New Roman" w:cs="Times New Roman"/>
                <w:color w:val="212529"/>
                <w:sz w:val="24"/>
                <w:szCs w:val="24"/>
                <w:highlight w:val="white"/>
              </w:rPr>
              <w:t>nput Feature</w:t>
            </w:r>
            <w:r w:rsidR="00F0397B">
              <w:rPr>
                <w:rFonts w:ascii="Times New Roman" w:hAnsi="Times New Roman" w:cs="Times New Roman"/>
                <w:color w:val="212529"/>
                <w:sz w:val="24"/>
                <w:szCs w:val="24"/>
                <w:highlight w:val="white"/>
              </w:rPr>
              <w:t>s</w:t>
            </w:r>
          </w:p>
        </w:tc>
        <w:tc>
          <w:tcPr>
            <w:tcW w:w="3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78898D" w14:textId="77777777" w:rsidR="00BF7DC7" w:rsidRDefault="00BF7DC7" w:rsidP="00BF7DC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white"/>
              </w:rPr>
              <w:t>Age</w:t>
            </w:r>
          </w:p>
          <w:p w14:paraId="5DF8C1FC" w14:textId="12419DF9" w:rsidR="00BF7DC7" w:rsidRPr="00BF7DC7" w:rsidRDefault="00BF7DC7" w:rsidP="00BF7DC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white"/>
              </w:rPr>
              <w:t>Lastest time-variant value</w:t>
            </w:r>
          </w:p>
        </w:tc>
      </w:tr>
    </w:tbl>
    <w:p w14:paraId="0F6CF5AA" w14:textId="49D8A51B" w:rsidR="00AC4319" w:rsidRPr="00BF7DC7" w:rsidRDefault="00AC4319">
      <w:pPr>
        <w:rPr>
          <w:sz w:val="24"/>
          <w:szCs w:val="24"/>
        </w:rPr>
      </w:pPr>
    </w:p>
    <w:p w14:paraId="1742E363" w14:textId="5BDCC55B" w:rsidR="0008703E" w:rsidRPr="00BF7DC7" w:rsidRDefault="0008703E">
      <w:pPr>
        <w:rPr>
          <w:sz w:val="24"/>
          <w:szCs w:val="24"/>
        </w:rPr>
      </w:pPr>
      <w:r w:rsidRPr="00BF7DC7">
        <w:rPr>
          <w:rFonts w:hint="eastAsia"/>
          <w:sz w:val="24"/>
          <w:szCs w:val="24"/>
        </w:rPr>
        <w:t>L</w:t>
      </w:r>
      <w:r w:rsidRPr="00BF7DC7">
        <w:rPr>
          <w:sz w:val="24"/>
          <w:szCs w:val="24"/>
        </w:rPr>
        <w:t>STM hyperparameters</w:t>
      </w:r>
    </w:p>
    <w:tbl>
      <w:tblPr>
        <w:tblW w:w="7560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095"/>
        <w:gridCol w:w="3465"/>
      </w:tblGrid>
      <w:tr w:rsidR="0008703E" w:rsidRPr="00BF7DC7" w14:paraId="0A69D015" w14:textId="77777777" w:rsidTr="0008703E">
        <w:trPr>
          <w:jc w:val="center"/>
        </w:trPr>
        <w:tc>
          <w:tcPr>
            <w:tcW w:w="40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65417D" w14:textId="77777777" w:rsidR="0008703E" w:rsidRPr="00BF7DC7" w:rsidRDefault="0008703E" w:rsidP="00534F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BF7DC7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Number of biLSTM layers</w:t>
            </w:r>
          </w:p>
        </w:tc>
        <w:tc>
          <w:tcPr>
            <w:tcW w:w="34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8E33E6" w14:textId="77777777" w:rsidR="0008703E" w:rsidRPr="00BF7DC7" w:rsidRDefault="0008703E" w:rsidP="00534F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BF7DC7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1</w:t>
            </w:r>
          </w:p>
        </w:tc>
      </w:tr>
      <w:tr w:rsidR="0008703E" w:rsidRPr="00BF7DC7" w14:paraId="64759710" w14:textId="77777777" w:rsidTr="0008703E">
        <w:trPr>
          <w:jc w:val="center"/>
        </w:trPr>
        <w:tc>
          <w:tcPr>
            <w:tcW w:w="40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605AB9" w14:textId="77777777" w:rsidR="0008703E" w:rsidRPr="00BF7DC7" w:rsidRDefault="0008703E" w:rsidP="00534F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BF7DC7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lastRenderedPageBreak/>
              <w:t>Sampling frequency</w:t>
            </w:r>
          </w:p>
        </w:tc>
        <w:tc>
          <w:tcPr>
            <w:tcW w:w="34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851B50" w14:textId="77777777" w:rsidR="0008703E" w:rsidRPr="00BF7DC7" w:rsidRDefault="0008703E" w:rsidP="00534F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BF7DC7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1 Hour</w:t>
            </w:r>
          </w:p>
        </w:tc>
      </w:tr>
      <w:tr w:rsidR="0008703E" w:rsidRPr="00BF7DC7" w14:paraId="3A74E8F7" w14:textId="77777777" w:rsidTr="0008703E">
        <w:trPr>
          <w:jc w:val="center"/>
        </w:trPr>
        <w:tc>
          <w:tcPr>
            <w:tcW w:w="40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313A33" w14:textId="77777777" w:rsidR="0008703E" w:rsidRPr="00BF7DC7" w:rsidRDefault="0008703E" w:rsidP="00534F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BF7DC7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Optimizer</w:t>
            </w:r>
          </w:p>
        </w:tc>
        <w:tc>
          <w:tcPr>
            <w:tcW w:w="34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9273E6" w14:textId="77777777" w:rsidR="0008703E" w:rsidRPr="00BF7DC7" w:rsidRDefault="0008703E" w:rsidP="00534F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BF7DC7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Adam</w:t>
            </w:r>
          </w:p>
        </w:tc>
      </w:tr>
      <w:tr w:rsidR="0008703E" w:rsidRPr="00BF7DC7" w14:paraId="25124D39" w14:textId="77777777" w:rsidTr="0008703E">
        <w:trPr>
          <w:jc w:val="center"/>
        </w:trPr>
        <w:tc>
          <w:tcPr>
            <w:tcW w:w="40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1A1E3A" w14:textId="77777777" w:rsidR="0008703E" w:rsidRPr="00BF7DC7" w:rsidRDefault="0008703E" w:rsidP="00534F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BF7DC7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Learning rate</w:t>
            </w:r>
          </w:p>
        </w:tc>
        <w:tc>
          <w:tcPr>
            <w:tcW w:w="34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067063" w14:textId="77777777" w:rsidR="0008703E" w:rsidRPr="00BF7DC7" w:rsidRDefault="0008703E" w:rsidP="00534F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BF7DC7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0.001</w:t>
            </w:r>
          </w:p>
        </w:tc>
      </w:tr>
      <w:tr w:rsidR="0008703E" w:rsidRPr="00BF7DC7" w14:paraId="573E5856" w14:textId="77777777" w:rsidTr="0008703E">
        <w:trPr>
          <w:jc w:val="center"/>
        </w:trPr>
        <w:tc>
          <w:tcPr>
            <w:tcW w:w="40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295395" w14:textId="77777777" w:rsidR="0008703E" w:rsidRPr="00BF7DC7" w:rsidRDefault="0008703E" w:rsidP="00534F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BF7DC7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Batch size</w:t>
            </w:r>
          </w:p>
        </w:tc>
        <w:tc>
          <w:tcPr>
            <w:tcW w:w="34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7846BC" w14:textId="77777777" w:rsidR="0008703E" w:rsidRPr="00BF7DC7" w:rsidRDefault="0008703E" w:rsidP="00534F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BF7DC7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32</w:t>
            </w:r>
          </w:p>
        </w:tc>
      </w:tr>
      <w:tr w:rsidR="0008703E" w:rsidRPr="00BF7DC7" w14:paraId="6A619D0E" w14:textId="77777777" w:rsidTr="0008703E">
        <w:trPr>
          <w:jc w:val="center"/>
        </w:trPr>
        <w:tc>
          <w:tcPr>
            <w:tcW w:w="40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CFC45F" w14:textId="77777777" w:rsidR="0008703E" w:rsidRPr="00BF7DC7" w:rsidRDefault="0008703E" w:rsidP="00534F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  <w:highlight w:val="white"/>
              </w:rPr>
            </w:pPr>
            <w:r w:rsidRPr="00BF7DC7">
              <w:rPr>
                <w:rFonts w:ascii="Times New Roman" w:hAnsi="Times New Roman" w:cs="Times New Roman" w:hint="eastAsia"/>
                <w:sz w:val="24"/>
                <w:szCs w:val="24"/>
                <w:highlight w:val="white"/>
              </w:rPr>
              <w:t>M</w:t>
            </w:r>
            <w:r w:rsidRPr="00BF7DC7">
              <w:rPr>
                <w:rFonts w:ascii="Times New Roman" w:hAnsi="Times New Roman" w:cs="Times New Roman"/>
                <w:sz w:val="24"/>
                <w:szCs w:val="24"/>
                <w:highlight w:val="white"/>
              </w:rPr>
              <w:t>aximum epochs</w:t>
            </w:r>
          </w:p>
        </w:tc>
        <w:tc>
          <w:tcPr>
            <w:tcW w:w="34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AD1DEA" w14:textId="77777777" w:rsidR="0008703E" w:rsidRPr="00BF7DC7" w:rsidRDefault="0008703E" w:rsidP="00534F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  <w:highlight w:val="white"/>
              </w:rPr>
            </w:pPr>
            <w:r w:rsidRPr="00BF7DC7">
              <w:rPr>
                <w:rFonts w:ascii="Times New Roman" w:hAnsi="Times New Roman" w:cs="Times New Roman" w:hint="eastAsia"/>
                <w:sz w:val="24"/>
                <w:szCs w:val="24"/>
                <w:highlight w:val="white"/>
              </w:rPr>
              <w:t>3</w:t>
            </w:r>
            <w:r w:rsidRPr="00BF7DC7">
              <w:rPr>
                <w:rFonts w:ascii="Times New Roman" w:hAnsi="Times New Roman" w:cs="Times New Roman"/>
                <w:sz w:val="24"/>
                <w:szCs w:val="24"/>
                <w:highlight w:val="white"/>
              </w:rPr>
              <w:t>00</w:t>
            </w:r>
          </w:p>
        </w:tc>
      </w:tr>
      <w:tr w:rsidR="0008703E" w:rsidRPr="00BF7DC7" w14:paraId="38ABC040" w14:textId="77777777" w:rsidTr="0008703E">
        <w:trPr>
          <w:jc w:val="center"/>
        </w:trPr>
        <w:tc>
          <w:tcPr>
            <w:tcW w:w="40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D31673" w14:textId="77777777" w:rsidR="0008703E" w:rsidRPr="00BF7DC7" w:rsidRDefault="0008703E" w:rsidP="00534F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  <w:highlight w:val="white"/>
              </w:rPr>
            </w:pPr>
            <w:r w:rsidRPr="00BF7DC7">
              <w:rPr>
                <w:rFonts w:ascii="Times New Roman" w:hAnsi="Times New Roman" w:cs="Times New Roman"/>
                <w:sz w:val="24"/>
                <w:szCs w:val="24"/>
                <w:highlight w:val="white"/>
              </w:rPr>
              <w:t>Number of hidden nodes in LSTM</w:t>
            </w:r>
          </w:p>
        </w:tc>
        <w:tc>
          <w:tcPr>
            <w:tcW w:w="34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1116FC" w14:textId="77777777" w:rsidR="0008703E" w:rsidRPr="00BF7DC7" w:rsidRDefault="0008703E" w:rsidP="00534FE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  <w:highlight w:val="white"/>
              </w:rPr>
            </w:pPr>
            <w:r w:rsidRPr="00BF7DC7">
              <w:rPr>
                <w:rFonts w:ascii="Times New Roman" w:hAnsi="Times New Roman" w:cs="Times New Roman" w:hint="eastAsia"/>
                <w:sz w:val="24"/>
                <w:szCs w:val="24"/>
                <w:highlight w:val="white"/>
              </w:rPr>
              <w:t>2</w:t>
            </w:r>
            <w:r w:rsidRPr="00BF7DC7">
              <w:rPr>
                <w:rFonts w:ascii="Times New Roman" w:hAnsi="Times New Roman" w:cs="Times New Roman"/>
                <w:sz w:val="24"/>
                <w:szCs w:val="24"/>
                <w:highlight w:val="white"/>
              </w:rPr>
              <w:t>0</w:t>
            </w:r>
          </w:p>
        </w:tc>
      </w:tr>
      <w:tr w:rsidR="00732646" w:rsidRPr="00BF7DC7" w14:paraId="585A2EBF" w14:textId="77777777" w:rsidTr="0008703E">
        <w:trPr>
          <w:jc w:val="center"/>
        </w:trPr>
        <w:tc>
          <w:tcPr>
            <w:tcW w:w="40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CF9AC6" w14:textId="3596C5D2" w:rsidR="00732646" w:rsidRPr="00BF7DC7" w:rsidRDefault="00732646" w:rsidP="0073264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hAnsi="Times New Roman" w:cs="Times New Roman" w:hint="eastAsia"/>
                <w:color w:val="212529"/>
                <w:sz w:val="24"/>
                <w:szCs w:val="24"/>
                <w:highlight w:val="white"/>
              </w:rPr>
              <w:t>I</w:t>
            </w:r>
            <w:r>
              <w:rPr>
                <w:rFonts w:ascii="Times New Roman" w:hAnsi="Times New Roman" w:cs="Times New Roman"/>
                <w:color w:val="212529"/>
                <w:sz w:val="24"/>
                <w:szCs w:val="24"/>
                <w:highlight w:val="white"/>
              </w:rPr>
              <w:t>nput Feature</w:t>
            </w:r>
            <w:r w:rsidR="00F0397B">
              <w:rPr>
                <w:rFonts w:ascii="Times New Roman" w:hAnsi="Times New Roman" w:cs="Times New Roman"/>
                <w:color w:val="212529"/>
                <w:sz w:val="24"/>
                <w:szCs w:val="24"/>
                <w:highlight w:val="white"/>
              </w:rPr>
              <w:t>s</w:t>
            </w:r>
          </w:p>
        </w:tc>
        <w:tc>
          <w:tcPr>
            <w:tcW w:w="34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F4B5E9" w14:textId="77777777" w:rsidR="00732646" w:rsidRDefault="00732646" w:rsidP="0073264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white"/>
              </w:rPr>
              <w:t>Age</w:t>
            </w:r>
          </w:p>
          <w:p w14:paraId="6C7179CA" w14:textId="08956392" w:rsidR="00732646" w:rsidRPr="00BF7DC7" w:rsidRDefault="00732646" w:rsidP="0073264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 w:hint="eastAsia"/>
                <w:sz w:val="24"/>
                <w:szCs w:val="24"/>
                <w:highlight w:val="whit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white"/>
              </w:rPr>
              <w:t xml:space="preserve">All </w:t>
            </w:r>
            <w:r>
              <w:rPr>
                <w:rFonts w:ascii="Times New Roman" w:hAnsi="Times New Roman" w:cs="Times New Roman"/>
                <w:sz w:val="24"/>
                <w:szCs w:val="24"/>
                <w:highlight w:val="white"/>
              </w:rPr>
              <w:t>time-variant value</w:t>
            </w:r>
            <w:r>
              <w:rPr>
                <w:rFonts w:ascii="Times New Roman" w:hAnsi="Times New Roman" w:cs="Times New Roman"/>
                <w:sz w:val="24"/>
                <w:szCs w:val="24"/>
                <w:highlight w:val="white"/>
              </w:rPr>
              <w:t>s</w:t>
            </w:r>
          </w:p>
        </w:tc>
      </w:tr>
    </w:tbl>
    <w:p w14:paraId="4971CA28" w14:textId="77777777" w:rsidR="0008703E" w:rsidRPr="00BF7DC7" w:rsidRDefault="0008703E">
      <w:pPr>
        <w:rPr>
          <w:sz w:val="24"/>
          <w:szCs w:val="24"/>
        </w:rPr>
      </w:pPr>
    </w:p>
    <w:sectPr w:rsidR="0008703E" w:rsidRPr="00BF7DC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1C6018" w14:textId="77777777" w:rsidR="00AC4319" w:rsidRDefault="00AC4319" w:rsidP="00AC4319">
      <w:pPr>
        <w:spacing w:after="0" w:line="240" w:lineRule="auto"/>
      </w:pPr>
      <w:r>
        <w:separator/>
      </w:r>
    </w:p>
  </w:endnote>
  <w:endnote w:type="continuationSeparator" w:id="0">
    <w:p w14:paraId="6FE989D4" w14:textId="77777777" w:rsidR="00AC4319" w:rsidRDefault="00AC4319" w:rsidP="00AC431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537C70" w14:textId="77777777" w:rsidR="00AC4319" w:rsidRDefault="00AC4319" w:rsidP="00AC4319">
      <w:pPr>
        <w:spacing w:after="0" w:line="240" w:lineRule="auto"/>
      </w:pPr>
      <w:r>
        <w:separator/>
      </w:r>
    </w:p>
  </w:footnote>
  <w:footnote w:type="continuationSeparator" w:id="0">
    <w:p w14:paraId="5928BAFB" w14:textId="77777777" w:rsidR="00AC4319" w:rsidRDefault="00AC4319" w:rsidP="00AC431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ExMzU3BhLGZgbGZko6SsGpxcWZ+XkgBYa1AD6QjN8sAAAA"/>
  </w:docVars>
  <w:rsids>
    <w:rsidRoot w:val="004F7CA7"/>
    <w:rsid w:val="0008703E"/>
    <w:rsid w:val="004D013F"/>
    <w:rsid w:val="004F7CA7"/>
    <w:rsid w:val="00732646"/>
    <w:rsid w:val="008964C2"/>
    <w:rsid w:val="008E4CF1"/>
    <w:rsid w:val="00AC4319"/>
    <w:rsid w:val="00B06F4F"/>
    <w:rsid w:val="00BF7DC7"/>
    <w:rsid w:val="00C357C5"/>
    <w:rsid w:val="00D0579F"/>
    <w:rsid w:val="00F0397B"/>
    <w:rsid w:val="00F84A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256F756"/>
  <w15:chartTrackingRefBased/>
  <w15:docId w15:val="{185EC361-A1A2-4AE4-A8E8-4CB94AB74A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C431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AC4319"/>
  </w:style>
  <w:style w:type="paragraph" w:styleId="a4">
    <w:name w:val="footer"/>
    <w:basedOn w:val="a"/>
    <w:link w:val="Char0"/>
    <w:uiPriority w:val="99"/>
    <w:unhideWhenUsed/>
    <w:rsid w:val="00AC431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AC431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85FBB15-55D0-4C91-A1A6-154F362837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98</Words>
  <Characters>559</Characters>
  <Application>Microsoft Office Word</Application>
  <DocSecurity>0</DocSecurity>
  <Lines>4</Lines>
  <Paragraphs>1</Paragraphs>
  <ScaleCrop>false</ScaleCrop>
  <Company/>
  <LinksUpToDate>false</LinksUpToDate>
  <CharactersWithSpaces>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g Min Dong</dc:creator>
  <cp:keywords/>
  <dc:description/>
  <cp:lastModifiedBy>Sung Min Dong</cp:lastModifiedBy>
  <cp:revision>12</cp:revision>
  <dcterms:created xsi:type="dcterms:W3CDTF">2021-03-29T13:34:00Z</dcterms:created>
  <dcterms:modified xsi:type="dcterms:W3CDTF">2021-08-26T15:37:00Z</dcterms:modified>
</cp:coreProperties>
</file>